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37EED" w14:textId="24BC3D8E" w:rsidR="0092092F" w:rsidRPr="00BC5339" w:rsidRDefault="0092092F" w:rsidP="0092092F">
      <w:pPr>
        <w:spacing w:line="480" w:lineRule="auto"/>
      </w:pPr>
      <w:r w:rsidRPr="00FA5BD0">
        <w:rPr>
          <w:b/>
        </w:rPr>
        <w:t xml:space="preserve">Appendix </w:t>
      </w:r>
      <w:r w:rsidR="004E24B1">
        <w:rPr>
          <w:b/>
        </w:rPr>
        <w:t>S2</w:t>
      </w:r>
      <w:r w:rsidRPr="00BC5339">
        <w:t xml:space="preserve">. Summary of </w:t>
      </w:r>
      <w:r>
        <w:t>plant</w:t>
      </w:r>
      <w:r w:rsidRPr="00BC5339">
        <w:t xml:space="preserve"> species </w:t>
      </w:r>
      <w:r>
        <w:t xml:space="preserve">and their traits </w:t>
      </w:r>
      <w:r w:rsidRPr="00BC5339">
        <w:t xml:space="preserve">sampled at carcass and control sites </w:t>
      </w:r>
      <w:r>
        <w:t>one year after the addition of carcasses. D</w:t>
      </w:r>
      <w:r w:rsidRPr="00FC15EE">
        <w:t>ata on plant lif</w:t>
      </w:r>
      <w:r w:rsidR="00AB77FE">
        <w:t xml:space="preserve">e forms and specific leaf area </w:t>
      </w:r>
      <w:r>
        <w:t xml:space="preserve">were collated </w:t>
      </w:r>
      <w:r w:rsidRPr="00FC15EE">
        <w:t>from the literature</w:t>
      </w:r>
      <w:r w:rsidR="00FB09A1">
        <w:t xml:space="preserve"> (</w:t>
      </w:r>
      <w:r w:rsidR="00AB77FE">
        <w:t>see main article for references</w:t>
      </w:r>
      <w:r w:rsidR="00FB09A1">
        <w:t>)</w:t>
      </w:r>
      <w:r w:rsidR="00AB77FE">
        <w:t>.</w:t>
      </w:r>
    </w:p>
    <w:tbl>
      <w:tblPr>
        <w:tblW w:w="97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60"/>
        <w:gridCol w:w="2356"/>
        <w:gridCol w:w="1489"/>
        <w:gridCol w:w="1490"/>
        <w:gridCol w:w="1490"/>
      </w:tblGrid>
      <w:tr w:rsidR="0092092F" w:rsidRPr="00C22AC0" w14:paraId="2B9C8CAF" w14:textId="77777777" w:rsidTr="00D1540E">
        <w:trPr>
          <w:trHeight w:val="295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906B7" w14:textId="77777777" w:rsidR="0092092F" w:rsidRPr="00C22AC0" w:rsidRDefault="0092092F" w:rsidP="00EC72E2">
            <w:pPr>
              <w:rPr>
                <w:b/>
                <w:bCs/>
                <w:sz w:val="20"/>
                <w:szCs w:val="20"/>
                <w:lang w:eastAsia="en-AU"/>
              </w:rPr>
            </w:pPr>
            <w:r w:rsidRPr="00C22AC0">
              <w:rPr>
                <w:b/>
                <w:bCs/>
                <w:sz w:val="20"/>
                <w:szCs w:val="20"/>
                <w:lang w:eastAsia="en-AU"/>
              </w:rPr>
              <w:t>Plant species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724C" w14:textId="77777777" w:rsidR="0092092F" w:rsidRPr="00C22AC0" w:rsidRDefault="0092092F" w:rsidP="00EC72E2">
            <w:pPr>
              <w:rPr>
                <w:b/>
                <w:bCs/>
                <w:sz w:val="20"/>
                <w:szCs w:val="20"/>
                <w:lang w:eastAsia="en-AU"/>
              </w:rPr>
            </w:pPr>
            <w:r w:rsidRPr="00C22AC0">
              <w:rPr>
                <w:b/>
                <w:bCs/>
                <w:sz w:val="20"/>
                <w:szCs w:val="20"/>
                <w:lang w:eastAsia="en-AU"/>
              </w:rPr>
              <w:t>Mean SLA</w:t>
            </w:r>
            <w:r>
              <w:rPr>
                <w:b/>
                <w:bCs/>
                <w:sz w:val="20"/>
                <w:szCs w:val="20"/>
                <w:lang w:eastAsia="en-AU"/>
              </w:rPr>
              <w:t xml:space="preserve"> (common species only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A2F4" w14:textId="77777777" w:rsidR="0092092F" w:rsidRPr="00C22AC0" w:rsidRDefault="0092092F" w:rsidP="00EC72E2">
            <w:pPr>
              <w:rPr>
                <w:b/>
                <w:bCs/>
                <w:sz w:val="20"/>
                <w:szCs w:val="20"/>
                <w:lang w:eastAsia="en-AU"/>
              </w:rPr>
            </w:pPr>
            <w:r w:rsidRPr="00C22AC0">
              <w:rPr>
                <w:b/>
                <w:bCs/>
                <w:sz w:val="20"/>
                <w:szCs w:val="20"/>
                <w:lang w:eastAsia="en-AU"/>
              </w:rPr>
              <w:t>Exotic or Native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4036" w14:textId="77777777" w:rsidR="0092092F" w:rsidRPr="00C22AC0" w:rsidRDefault="0092092F" w:rsidP="00EC72E2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b/>
                <w:bCs/>
                <w:color w:val="000000"/>
                <w:sz w:val="20"/>
                <w:szCs w:val="20"/>
                <w:lang w:eastAsia="en-AU"/>
              </w:rPr>
              <w:t>Annual or Perennial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81BBB" w14:textId="77777777" w:rsidR="0092092F" w:rsidRPr="00C22AC0" w:rsidRDefault="0092092F" w:rsidP="00EC72E2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b/>
                <w:bCs/>
                <w:color w:val="000000"/>
                <w:sz w:val="20"/>
                <w:szCs w:val="20"/>
                <w:lang w:eastAsia="en-AU"/>
              </w:rPr>
              <w:t>Graminoid or forb</w:t>
            </w:r>
          </w:p>
        </w:tc>
      </w:tr>
      <w:tr w:rsidR="0092092F" w:rsidRPr="00C22AC0" w14:paraId="0F1D734F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CE72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caen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ovin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01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6.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C93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DF74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3FE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573831D5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5A2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cetosell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vulgari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50EF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0.5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CF0A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BA55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008E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4FD83DB7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A7F3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ir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sp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DA8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7.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722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B17F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2F6D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28013B74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C82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lternanther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57B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4B04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BE4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F9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7D84C80A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A270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r w:rsidRPr="00C22AC0">
              <w:rPr>
                <w:i/>
                <w:iCs/>
                <w:sz w:val="20"/>
                <w:szCs w:val="20"/>
                <w:lang w:eastAsia="en-AU"/>
              </w:rPr>
              <w:t>Aristida ramos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7F99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8.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F369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F363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FA8E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6DED7BB2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1926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rthropodi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7D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9F32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34ED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A5E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184E9244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AAB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r w:rsidRPr="00C22AC0">
              <w:rPr>
                <w:i/>
                <w:iCs/>
                <w:sz w:val="20"/>
                <w:szCs w:val="20"/>
                <w:lang w:eastAsia="en-AU"/>
              </w:rPr>
              <w:t>Austrodanthonia sp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2777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5.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D5CC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DD9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7B4F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51ACA54A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0B41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ustrostip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bigenicula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A34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0291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612C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F6C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41550919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6AA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Bothriochlo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mac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FF58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2.7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A8E9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D999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8C1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71231507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D81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Briz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minor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5D82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37.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106E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B62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6D20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49A593D2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46B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Bromu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hordeace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5D8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5.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0BAB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5DAF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F61D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0532F8EF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BE98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Carex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invers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CF38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6.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6E1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5FEB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D78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0F379EA6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8F1E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Centauri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erythrae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1E67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7.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19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D7D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B37E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2C81F847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10C8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Centauri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tenuiflor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C547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2FC0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B56F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579D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68A699B4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9842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Chamaesyce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drummondi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D4FF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D3E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AEDC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17E0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1D9917BE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8A78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Chrysocephal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piculatum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1601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A3A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96A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B92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47AFABDE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67D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Cirsi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vulgar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F150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9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2A8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9A7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AFFF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60433075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4282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Conyz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4D6A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3B1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14A0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2A78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01D4E27A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E3E1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Cymbonotu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lawsonian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ED60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7662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66D7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2CC2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08A62A5C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72F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r w:rsidRPr="00C22AC0">
              <w:rPr>
                <w:i/>
                <w:iCs/>
                <w:sz w:val="20"/>
                <w:szCs w:val="20"/>
                <w:lang w:eastAsia="en-AU"/>
              </w:rPr>
              <w:t>Cynodon dactyl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7E01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9.7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B45E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6958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DBA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718CE2EB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D154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Daucu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glochidiat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6F6A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5.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FE90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B7FA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A73E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05289804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32B4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Dichelachne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ra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FB6E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953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01D2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C0E3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19361A2A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72E0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Elymu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scaber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F4D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9.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F218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4ED9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34A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2BD45D6F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6D49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browni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73EA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D58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E5F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4935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458AD5F4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2360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Euchiton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gymnocephal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841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1.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028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9F9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40A5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1AB5FB42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CD93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Euchiton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sphaeric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7BBC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B462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12AF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7973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0CB29204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DB95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Gamochaet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merican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BD57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A71F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150C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3D7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4968F1A9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5522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Gonocarpu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tetragyn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BD3D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8.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965E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596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825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6FB59131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C1BA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Goodenia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hederace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D48A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6F0C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130C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9E94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5943ECFD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78D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Haloragi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heterophyll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4B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7CF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2D68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B657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7BBCE235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765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Holcus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lanat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ED3B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30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B79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AF08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AA1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62DB27B3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1C1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Hydrocotyle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CE6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B6C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97D0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B77E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2AAC18AA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FBF3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Hyperic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gramineum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31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5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8A77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184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93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075A2AAC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08C0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Hypochaeri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glab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32C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2.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E529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15E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D97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290B910B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C088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lastRenderedPageBreak/>
              <w:t>Hypochaeri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radica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F62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3.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FA5A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3C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0E0B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32B08043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0CB1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Joyci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pallid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B6E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6.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BCD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E4CB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A1B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041BF7F9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46F5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Juncu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FCD1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4.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9A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F17E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6037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5A2C5C10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C4B4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Lachnogrosti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filiformi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FE8B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31B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CDE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03C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3C863E87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A97A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Leptorhyncho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squamat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9B17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F3D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7DB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A73B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191AEDC4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E73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Lin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trigynum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773E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878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05C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07F4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0E76A15A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2EAD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Loli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sp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7EB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9.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DA1F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8E1C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083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573EE230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26A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Microlaen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stipoide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99A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9.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F4C5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EBA8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4773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688A64AE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C5B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Moenchi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erec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3EA1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A2F1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EC83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4C43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36A5740E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45D9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Oxalis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perennan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591F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57.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21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B5D5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7CED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19AEB59D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FC68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Panicum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effusum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C18D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2.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18A9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EE72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09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376B9864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E95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Persecari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prostra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7CF7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B33E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578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D7D9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4DC5805F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822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Phalaris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quatic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A817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3.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6F19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C568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10E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5F964F2E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A749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Plantago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lanceola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6F2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9.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6D4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4930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59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6D03E60F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79F2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Rumex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browni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F169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30.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15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B210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F723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45824EA2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C050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Schoenu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apogon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A86F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9.9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8F54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5DAA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F58F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19F7AFE5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4F8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Senecio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quadridentat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8F2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5.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E75C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A065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12CA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0F54AC90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95DE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Solenogyne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domini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4FE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7.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3C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512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BD72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05CD8A58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C43D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Themeda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triand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2D47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19.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3D2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FD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8B2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2F80CB40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181A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Tolpis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umbella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77E3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FC28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695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19A7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15039B08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16D6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Tricoryne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elatior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FF9D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1.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4DB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F9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B903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4B898C3B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DCF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r w:rsidRPr="00C22AC0">
              <w:rPr>
                <w:i/>
                <w:iCs/>
                <w:sz w:val="20"/>
                <w:szCs w:val="20"/>
                <w:lang w:eastAsia="en-AU"/>
              </w:rPr>
              <w:t>Trifolium sp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81D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4.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A92E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F89D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93FF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237207B5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912A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Vittadini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mueller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0160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A925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F896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DFB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92092F" w:rsidRPr="00C22AC0" w14:paraId="0C1A27B1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7634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Vulpi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spp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A5B9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20.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53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6BA4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2FF1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2092F" w:rsidRPr="00C22AC0" w14:paraId="1574C87B" w14:textId="77777777" w:rsidTr="00D1540E">
        <w:trPr>
          <w:trHeight w:val="295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5D6F" w14:textId="77777777" w:rsidR="0092092F" w:rsidRPr="00C22AC0" w:rsidRDefault="0092092F" w:rsidP="00EC72E2">
            <w:pPr>
              <w:rPr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C22AC0">
              <w:rPr>
                <w:i/>
                <w:iCs/>
                <w:sz w:val="20"/>
                <w:szCs w:val="20"/>
                <w:lang w:eastAsia="en-AU"/>
              </w:rPr>
              <w:t>Wahlenbergia</w:t>
            </w:r>
            <w:proofErr w:type="spellEnd"/>
            <w:r w:rsidRPr="00C22AC0">
              <w:rPr>
                <w:i/>
                <w:iCs/>
                <w:sz w:val="20"/>
                <w:szCs w:val="20"/>
                <w:lang w:eastAsia="en-AU"/>
              </w:rPr>
              <w:t xml:space="preserve"> spp.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44A4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0ED6" w14:textId="77777777" w:rsidR="0092092F" w:rsidRPr="00C22AC0" w:rsidRDefault="0092092F" w:rsidP="00EC72E2">
            <w:pPr>
              <w:rPr>
                <w:sz w:val="20"/>
                <w:szCs w:val="20"/>
                <w:lang w:eastAsia="en-AU"/>
              </w:rPr>
            </w:pPr>
            <w:r w:rsidRPr="00C22AC0">
              <w:rPr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DF79D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3400" w14:textId="77777777" w:rsidR="0092092F" w:rsidRPr="00C22AC0" w:rsidRDefault="0092092F" w:rsidP="00EC72E2">
            <w:pPr>
              <w:rPr>
                <w:color w:val="000000"/>
                <w:sz w:val="20"/>
                <w:szCs w:val="20"/>
                <w:lang w:eastAsia="en-AU"/>
              </w:rPr>
            </w:pPr>
            <w:r w:rsidRPr="00C22AC0">
              <w:rPr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</w:tbl>
    <w:p w14:paraId="3C3BE06A" w14:textId="77777777" w:rsidR="0092092F" w:rsidRDefault="0092092F" w:rsidP="0092092F">
      <w:pPr>
        <w:spacing w:line="480" w:lineRule="auto"/>
      </w:pPr>
      <w:bookmarkStart w:id="0" w:name="_GoBack"/>
      <w:bookmarkEnd w:id="0"/>
    </w:p>
    <w:sectPr w:rsidR="0092092F" w:rsidSect="00E40D31">
      <w:headerReference w:type="default" r:id="rId9"/>
      <w:footerReference w:type="default" r:id="rId10"/>
      <w:pgSz w:w="12240" w:h="15840" w:code="1"/>
      <w:pgMar w:top="2268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8E9A8" w14:textId="77777777" w:rsidR="00EC72E2" w:rsidRDefault="00EC72E2" w:rsidP="00F9102B">
      <w:r>
        <w:separator/>
      </w:r>
    </w:p>
  </w:endnote>
  <w:endnote w:type="continuationSeparator" w:id="0">
    <w:p w14:paraId="4E44F0F3" w14:textId="77777777" w:rsidR="00EC72E2" w:rsidRDefault="00EC72E2" w:rsidP="00F91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64DD8" w14:textId="77777777" w:rsidR="00EC72E2" w:rsidRDefault="00EC72E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E24B1">
      <w:rPr>
        <w:noProof/>
      </w:rPr>
      <w:t>1</w:t>
    </w:r>
    <w:r>
      <w:rPr>
        <w:noProof/>
      </w:rPr>
      <w:fldChar w:fldCharType="end"/>
    </w:r>
  </w:p>
  <w:p w14:paraId="70E52850" w14:textId="77777777" w:rsidR="00EC72E2" w:rsidRPr="00F9102B" w:rsidRDefault="00EC72E2">
    <w:pPr>
      <w:pStyle w:val="Footer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FEA65" w14:textId="77777777" w:rsidR="00EC72E2" w:rsidRDefault="00EC72E2" w:rsidP="00F9102B">
      <w:r>
        <w:separator/>
      </w:r>
    </w:p>
  </w:footnote>
  <w:footnote w:type="continuationSeparator" w:id="0">
    <w:p w14:paraId="2C95BE74" w14:textId="77777777" w:rsidR="00EC72E2" w:rsidRDefault="00EC72E2" w:rsidP="00F910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9CFC9" w14:textId="4F0B799B" w:rsidR="00EC72E2" w:rsidRPr="003E0D35" w:rsidRDefault="00EC72E2" w:rsidP="00E40D31">
    <w:pPr>
      <w:rPr>
        <w:rFonts w:cs="Arial"/>
        <w:i/>
        <w:sz w:val="20"/>
      </w:rPr>
    </w:pPr>
    <w:r w:rsidRPr="006952BC">
      <w:rPr>
        <w:bCs/>
      </w:rPr>
      <w:t>Barton, Cunningham, Macdonald, M</w:t>
    </w:r>
    <w:r>
      <w:rPr>
        <w:bCs/>
      </w:rPr>
      <w:t>cIntyre, Lindenmayer, Manning.</w:t>
    </w:r>
    <w:r w:rsidRPr="006952BC">
      <w:rPr>
        <w:bCs/>
      </w:rPr>
      <w:t xml:space="preserve"> </w:t>
    </w:r>
    <w:r w:rsidRPr="00D1540E">
      <w:rPr>
        <w:i/>
        <w:lang w:val="en-US"/>
      </w:rPr>
      <w:t>Species</w:t>
    </w:r>
    <w:r w:rsidRPr="00D1540E">
      <w:rPr>
        <w:i/>
      </w:rPr>
      <w:t xml:space="preserve"> traits predict assemblage dynamics at ephemeral resource patches created by carrion</w:t>
    </w:r>
    <w:r w:rsidRPr="006952BC">
      <w:rPr>
        <w:bCs/>
      </w:rPr>
      <w:t xml:space="preserve">. </w:t>
    </w:r>
    <w:r w:rsidRPr="00D1540E">
      <w:rPr>
        <w:bCs/>
      </w:rPr>
      <w:t>PLoS ONE.</w:t>
    </w:r>
  </w:p>
  <w:p w14:paraId="1A352C63" w14:textId="77777777" w:rsidR="00EC72E2" w:rsidRPr="003E0D35" w:rsidRDefault="00EC72E2" w:rsidP="003E0D3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8B29B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233A94"/>
    <w:multiLevelType w:val="hybridMultilevel"/>
    <w:tmpl w:val="2200B4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0014C"/>
    <w:multiLevelType w:val="hybridMultilevel"/>
    <w:tmpl w:val="D5C230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240F19"/>
    <w:multiLevelType w:val="hybridMultilevel"/>
    <w:tmpl w:val="B136F8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254C79"/>
    <w:multiLevelType w:val="hybridMultilevel"/>
    <w:tmpl w:val="0548F4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4250D8"/>
    <w:multiLevelType w:val="hybridMultilevel"/>
    <w:tmpl w:val="85F0CF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510E73"/>
    <w:multiLevelType w:val="hybridMultilevel"/>
    <w:tmpl w:val="0EC4D0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A03699"/>
    <w:multiLevelType w:val="hybridMultilevel"/>
    <w:tmpl w:val="0548F4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CA7889"/>
    <w:multiLevelType w:val="hybridMultilevel"/>
    <w:tmpl w:val="2ED8910A"/>
    <w:lvl w:ilvl="0" w:tplc="3104CE42">
      <w:start w:val="1"/>
      <w:numFmt w:val="decimal"/>
      <w:lvlText w:val="(%1)"/>
      <w:lvlJc w:val="left"/>
      <w:pPr>
        <w:ind w:left="1785" w:hanging="1065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2563282"/>
    <w:multiLevelType w:val="hybridMultilevel"/>
    <w:tmpl w:val="C49047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DFF6808"/>
    <w:multiLevelType w:val="hybridMultilevel"/>
    <w:tmpl w:val="3EE678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C61534"/>
    <w:multiLevelType w:val="hybridMultilevel"/>
    <w:tmpl w:val="487AC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9413EAD"/>
    <w:multiLevelType w:val="hybridMultilevel"/>
    <w:tmpl w:val="694AC8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127F29"/>
    <w:multiLevelType w:val="hybridMultilevel"/>
    <w:tmpl w:val="48F657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6C5551C0"/>
    <w:multiLevelType w:val="hybridMultilevel"/>
    <w:tmpl w:val="16AC3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8"/>
  </w:num>
  <w:num w:numId="5">
    <w:abstractNumId w:val="9"/>
  </w:num>
  <w:num w:numId="6">
    <w:abstractNumId w:val="1"/>
  </w:num>
  <w:num w:numId="7">
    <w:abstractNumId w:val="14"/>
  </w:num>
  <w:num w:numId="8">
    <w:abstractNumId w:val="2"/>
  </w:num>
  <w:num w:numId="9">
    <w:abstractNumId w:val="6"/>
  </w:num>
  <w:num w:numId="10">
    <w:abstractNumId w:val="3"/>
  </w:num>
  <w:num w:numId="11">
    <w:abstractNumId w:val="4"/>
  </w:num>
  <w:num w:numId="12">
    <w:abstractNumId w:val="7"/>
  </w:num>
  <w:num w:numId="13">
    <w:abstractNumId w:val="12"/>
  </w:num>
  <w:num w:numId="14">
    <w:abstractNumId w:val="13"/>
  </w:num>
  <w:num w:numId="15">
    <w:abstractNumId w:val="1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tv55sa0dc9vsdne2velpvw0ssdfsz0rf2vas&quot;&gt;Barton References&lt;record-ids&gt;&lt;item&gt;982&lt;/item&gt;&lt;item&gt;4801&lt;/item&gt;&lt;item&gt;6634&lt;/item&gt;&lt;item&gt;6655&lt;/item&gt;&lt;item&gt;6748&lt;/item&gt;&lt;item&gt;6755&lt;/item&gt;&lt;item&gt;6951&lt;/item&gt;&lt;item&gt;7153&lt;/item&gt;&lt;item&gt;7393&lt;/item&gt;&lt;item&gt;9324&lt;/item&gt;&lt;item&gt;10569&lt;/item&gt;&lt;item&gt;12210&lt;/item&gt;&lt;item&gt;12268&lt;/item&gt;&lt;item&gt;12290&lt;/item&gt;&lt;item&gt;13155&lt;/item&gt;&lt;item&gt;13697&lt;/item&gt;&lt;item&gt;14583&lt;/item&gt;&lt;item&gt;14589&lt;/item&gt;&lt;item&gt;14636&lt;/item&gt;&lt;item&gt;14637&lt;/item&gt;&lt;item&gt;14772&lt;/item&gt;&lt;/record-ids&gt;&lt;/item&gt;&lt;/Libraries&gt;"/>
  </w:docVars>
  <w:rsids>
    <w:rsidRoot w:val="00017E4E"/>
    <w:rsid w:val="0000060E"/>
    <w:rsid w:val="000040AD"/>
    <w:rsid w:val="00012E88"/>
    <w:rsid w:val="000168C7"/>
    <w:rsid w:val="00017E4E"/>
    <w:rsid w:val="0003009D"/>
    <w:rsid w:val="00036048"/>
    <w:rsid w:val="00037E2F"/>
    <w:rsid w:val="00041250"/>
    <w:rsid w:val="000450DD"/>
    <w:rsid w:val="00047C60"/>
    <w:rsid w:val="00051734"/>
    <w:rsid w:val="00052360"/>
    <w:rsid w:val="000547B4"/>
    <w:rsid w:val="00054DF6"/>
    <w:rsid w:val="00056B66"/>
    <w:rsid w:val="000606DC"/>
    <w:rsid w:val="00063D2E"/>
    <w:rsid w:val="00064A1F"/>
    <w:rsid w:val="000659DB"/>
    <w:rsid w:val="00066CB6"/>
    <w:rsid w:val="0007110F"/>
    <w:rsid w:val="0007166C"/>
    <w:rsid w:val="00074C8C"/>
    <w:rsid w:val="000816DC"/>
    <w:rsid w:val="000845B6"/>
    <w:rsid w:val="00084EEF"/>
    <w:rsid w:val="000929AE"/>
    <w:rsid w:val="00095E5E"/>
    <w:rsid w:val="000A2D12"/>
    <w:rsid w:val="000A3F01"/>
    <w:rsid w:val="000A6E23"/>
    <w:rsid w:val="000A7303"/>
    <w:rsid w:val="000B0EB8"/>
    <w:rsid w:val="000B1803"/>
    <w:rsid w:val="000B53F8"/>
    <w:rsid w:val="000B629B"/>
    <w:rsid w:val="000B740B"/>
    <w:rsid w:val="000C17A0"/>
    <w:rsid w:val="000C396E"/>
    <w:rsid w:val="000D58DF"/>
    <w:rsid w:val="000D5DFC"/>
    <w:rsid w:val="000D7732"/>
    <w:rsid w:val="000E1AE6"/>
    <w:rsid w:val="000F0117"/>
    <w:rsid w:val="000F28BA"/>
    <w:rsid w:val="000F514D"/>
    <w:rsid w:val="000F560B"/>
    <w:rsid w:val="00100A20"/>
    <w:rsid w:val="00104B8C"/>
    <w:rsid w:val="00110D36"/>
    <w:rsid w:val="00112B8C"/>
    <w:rsid w:val="00115190"/>
    <w:rsid w:val="00117355"/>
    <w:rsid w:val="00122C63"/>
    <w:rsid w:val="00122FA0"/>
    <w:rsid w:val="00126AAF"/>
    <w:rsid w:val="00126E94"/>
    <w:rsid w:val="00127A1E"/>
    <w:rsid w:val="00131B10"/>
    <w:rsid w:val="00132084"/>
    <w:rsid w:val="00141B8D"/>
    <w:rsid w:val="00143B21"/>
    <w:rsid w:val="0014708E"/>
    <w:rsid w:val="00147CEA"/>
    <w:rsid w:val="0015055C"/>
    <w:rsid w:val="00150776"/>
    <w:rsid w:val="001545B9"/>
    <w:rsid w:val="0015675D"/>
    <w:rsid w:val="001577E2"/>
    <w:rsid w:val="00166A7F"/>
    <w:rsid w:val="001729C9"/>
    <w:rsid w:val="0017313F"/>
    <w:rsid w:val="001768A6"/>
    <w:rsid w:val="00182C05"/>
    <w:rsid w:val="00183092"/>
    <w:rsid w:val="0018588E"/>
    <w:rsid w:val="0019513A"/>
    <w:rsid w:val="001A1C53"/>
    <w:rsid w:val="001A4BD7"/>
    <w:rsid w:val="001A6AFE"/>
    <w:rsid w:val="001A7A6E"/>
    <w:rsid w:val="001B1677"/>
    <w:rsid w:val="001B30D2"/>
    <w:rsid w:val="001B538C"/>
    <w:rsid w:val="001B6A55"/>
    <w:rsid w:val="001C06EA"/>
    <w:rsid w:val="001D55D0"/>
    <w:rsid w:val="001E0235"/>
    <w:rsid w:val="001E49F2"/>
    <w:rsid w:val="001E5ABB"/>
    <w:rsid w:val="001E77AF"/>
    <w:rsid w:val="001F129A"/>
    <w:rsid w:val="001F2581"/>
    <w:rsid w:val="001F4589"/>
    <w:rsid w:val="001F5AEA"/>
    <w:rsid w:val="001F7CA7"/>
    <w:rsid w:val="0020013D"/>
    <w:rsid w:val="0020146D"/>
    <w:rsid w:val="00201802"/>
    <w:rsid w:val="00203B48"/>
    <w:rsid w:val="0020446B"/>
    <w:rsid w:val="0020787A"/>
    <w:rsid w:val="002173BC"/>
    <w:rsid w:val="00220403"/>
    <w:rsid w:val="00221881"/>
    <w:rsid w:val="00224325"/>
    <w:rsid w:val="00224A96"/>
    <w:rsid w:val="00224FEC"/>
    <w:rsid w:val="002273C1"/>
    <w:rsid w:val="0023322C"/>
    <w:rsid w:val="00234B0A"/>
    <w:rsid w:val="002353A8"/>
    <w:rsid w:val="002359FA"/>
    <w:rsid w:val="00240F18"/>
    <w:rsid w:val="00241A0F"/>
    <w:rsid w:val="002478E8"/>
    <w:rsid w:val="00252F74"/>
    <w:rsid w:val="00257278"/>
    <w:rsid w:val="00257A7A"/>
    <w:rsid w:val="002622B5"/>
    <w:rsid w:val="002656C5"/>
    <w:rsid w:val="0026657E"/>
    <w:rsid w:val="00271E91"/>
    <w:rsid w:val="00275200"/>
    <w:rsid w:val="0027607F"/>
    <w:rsid w:val="00282DFB"/>
    <w:rsid w:val="00283FC9"/>
    <w:rsid w:val="00284993"/>
    <w:rsid w:val="0028550B"/>
    <w:rsid w:val="00286172"/>
    <w:rsid w:val="00287564"/>
    <w:rsid w:val="00291E97"/>
    <w:rsid w:val="00296E39"/>
    <w:rsid w:val="002A04DD"/>
    <w:rsid w:val="002A1BC3"/>
    <w:rsid w:val="002A417C"/>
    <w:rsid w:val="002A76FA"/>
    <w:rsid w:val="002B1759"/>
    <w:rsid w:val="002B1893"/>
    <w:rsid w:val="002B2C70"/>
    <w:rsid w:val="002B2FCD"/>
    <w:rsid w:val="002B34B4"/>
    <w:rsid w:val="002B3A16"/>
    <w:rsid w:val="002B5040"/>
    <w:rsid w:val="002C2ED9"/>
    <w:rsid w:val="002D1F0F"/>
    <w:rsid w:val="002D3A10"/>
    <w:rsid w:val="002D5D31"/>
    <w:rsid w:val="002D72F0"/>
    <w:rsid w:val="002D7E6E"/>
    <w:rsid w:val="002E1133"/>
    <w:rsid w:val="002E16B0"/>
    <w:rsid w:val="002E2C73"/>
    <w:rsid w:val="002E3003"/>
    <w:rsid w:val="002E7EF0"/>
    <w:rsid w:val="002F11EC"/>
    <w:rsid w:val="002F16E1"/>
    <w:rsid w:val="002F37EC"/>
    <w:rsid w:val="002F5AFE"/>
    <w:rsid w:val="002F66C9"/>
    <w:rsid w:val="00301F56"/>
    <w:rsid w:val="00302752"/>
    <w:rsid w:val="00303A79"/>
    <w:rsid w:val="0030444C"/>
    <w:rsid w:val="0030680D"/>
    <w:rsid w:val="003073D1"/>
    <w:rsid w:val="0031562A"/>
    <w:rsid w:val="00317A71"/>
    <w:rsid w:val="00332B7C"/>
    <w:rsid w:val="0033351A"/>
    <w:rsid w:val="00333967"/>
    <w:rsid w:val="00334D46"/>
    <w:rsid w:val="0034555A"/>
    <w:rsid w:val="00347302"/>
    <w:rsid w:val="003513FF"/>
    <w:rsid w:val="00357E6A"/>
    <w:rsid w:val="003630CD"/>
    <w:rsid w:val="0036411E"/>
    <w:rsid w:val="00370061"/>
    <w:rsid w:val="00371EF1"/>
    <w:rsid w:val="00372022"/>
    <w:rsid w:val="003730D7"/>
    <w:rsid w:val="00374658"/>
    <w:rsid w:val="0037590C"/>
    <w:rsid w:val="00377669"/>
    <w:rsid w:val="003841C2"/>
    <w:rsid w:val="00386EB7"/>
    <w:rsid w:val="003874D3"/>
    <w:rsid w:val="00387E88"/>
    <w:rsid w:val="00390B0A"/>
    <w:rsid w:val="003914C5"/>
    <w:rsid w:val="00394780"/>
    <w:rsid w:val="003967A6"/>
    <w:rsid w:val="00396D61"/>
    <w:rsid w:val="00396D95"/>
    <w:rsid w:val="00397071"/>
    <w:rsid w:val="003A386D"/>
    <w:rsid w:val="003A5F3A"/>
    <w:rsid w:val="003A652D"/>
    <w:rsid w:val="003B1543"/>
    <w:rsid w:val="003B5D72"/>
    <w:rsid w:val="003B6B8A"/>
    <w:rsid w:val="003B7A89"/>
    <w:rsid w:val="003C020C"/>
    <w:rsid w:val="003C60BF"/>
    <w:rsid w:val="003C7D9F"/>
    <w:rsid w:val="003D57A9"/>
    <w:rsid w:val="003E0D35"/>
    <w:rsid w:val="003E56A5"/>
    <w:rsid w:val="003F1FC0"/>
    <w:rsid w:val="003F3B25"/>
    <w:rsid w:val="003F3CEB"/>
    <w:rsid w:val="003F54EB"/>
    <w:rsid w:val="003F5EF3"/>
    <w:rsid w:val="004007F4"/>
    <w:rsid w:val="00401FC8"/>
    <w:rsid w:val="0040265B"/>
    <w:rsid w:val="00404C33"/>
    <w:rsid w:val="0041633F"/>
    <w:rsid w:val="00416DEA"/>
    <w:rsid w:val="00420B4D"/>
    <w:rsid w:val="00431082"/>
    <w:rsid w:val="00434035"/>
    <w:rsid w:val="00436A25"/>
    <w:rsid w:val="004406AC"/>
    <w:rsid w:val="004429FD"/>
    <w:rsid w:val="0044375C"/>
    <w:rsid w:val="004453A1"/>
    <w:rsid w:val="004520BE"/>
    <w:rsid w:val="004623F2"/>
    <w:rsid w:val="00463299"/>
    <w:rsid w:val="00463846"/>
    <w:rsid w:val="004649B5"/>
    <w:rsid w:val="00466BA5"/>
    <w:rsid w:val="004674F0"/>
    <w:rsid w:val="00471AC3"/>
    <w:rsid w:val="004760D2"/>
    <w:rsid w:val="00476D8A"/>
    <w:rsid w:val="004813B1"/>
    <w:rsid w:val="0048175F"/>
    <w:rsid w:val="004854C0"/>
    <w:rsid w:val="00487D8D"/>
    <w:rsid w:val="00492F56"/>
    <w:rsid w:val="0049675D"/>
    <w:rsid w:val="004A16BF"/>
    <w:rsid w:val="004A5365"/>
    <w:rsid w:val="004B08D7"/>
    <w:rsid w:val="004B55D6"/>
    <w:rsid w:val="004B7031"/>
    <w:rsid w:val="004C0277"/>
    <w:rsid w:val="004D4C1E"/>
    <w:rsid w:val="004D51A6"/>
    <w:rsid w:val="004D54E4"/>
    <w:rsid w:val="004D56B4"/>
    <w:rsid w:val="004E24B1"/>
    <w:rsid w:val="004E24ED"/>
    <w:rsid w:val="004E2BEC"/>
    <w:rsid w:val="004E66E9"/>
    <w:rsid w:val="004E78D9"/>
    <w:rsid w:val="004F7CE2"/>
    <w:rsid w:val="00501990"/>
    <w:rsid w:val="00507299"/>
    <w:rsid w:val="00512A0B"/>
    <w:rsid w:val="005178E6"/>
    <w:rsid w:val="00517D4F"/>
    <w:rsid w:val="00521677"/>
    <w:rsid w:val="0052317D"/>
    <w:rsid w:val="00537170"/>
    <w:rsid w:val="00537D43"/>
    <w:rsid w:val="0054066A"/>
    <w:rsid w:val="00540D7D"/>
    <w:rsid w:val="005421BC"/>
    <w:rsid w:val="00546989"/>
    <w:rsid w:val="00547586"/>
    <w:rsid w:val="00547A3A"/>
    <w:rsid w:val="00550F5D"/>
    <w:rsid w:val="00552173"/>
    <w:rsid w:val="00556323"/>
    <w:rsid w:val="00565E31"/>
    <w:rsid w:val="00566338"/>
    <w:rsid w:val="00566DA0"/>
    <w:rsid w:val="00573172"/>
    <w:rsid w:val="0057442C"/>
    <w:rsid w:val="00574927"/>
    <w:rsid w:val="00575264"/>
    <w:rsid w:val="005755B6"/>
    <w:rsid w:val="005804B0"/>
    <w:rsid w:val="00583383"/>
    <w:rsid w:val="00585B3F"/>
    <w:rsid w:val="00586058"/>
    <w:rsid w:val="0058655D"/>
    <w:rsid w:val="0059334F"/>
    <w:rsid w:val="00593E0C"/>
    <w:rsid w:val="0059639E"/>
    <w:rsid w:val="00596E14"/>
    <w:rsid w:val="0059779A"/>
    <w:rsid w:val="005A0540"/>
    <w:rsid w:val="005A1EA2"/>
    <w:rsid w:val="005A4F83"/>
    <w:rsid w:val="005B6778"/>
    <w:rsid w:val="005C2795"/>
    <w:rsid w:val="005C4B6B"/>
    <w:rsid w:val="005C65B7"/>
    <w:rsid w:val="005E14BF"/>
    <w:rsid w:val="005E7CCC"/>
    <w:rsid w:val="005F22FE"/>
    <w:rsid w:val="005F6662"/>
    <w:rsid w:val="00601FC7"/>
    <w:rsid w:val="006030EE"/>
    <w:rsid w:val="0060401E"/>
    <w:rsid w:val="006053EB"/>
    <w:rsid w:val="00610071"/>
    <w:rsid w:val="0061418C"/>
    <w:rsid w:val="00617004"/>
    <w:rsid w:val="00617FDE"/>
    <w:rsid w:val="00621125"/>
    <w:rsid w:val="006211E2"/>
    <w:rsid w:val="006364FA"/>
    <w:rsid w:val="00636F95"/>
    <w:rsid w:val="00640596"/>
    <w:rsid w:val="00642D21"/>
    <w:rsid w:val="00645D81"/>
    <w:rsid w:val="0064764B"/>
    <w:rsid w:val="006639EA"/>
    <w:rsid w:val="00665574"/>
    <w:rsid w:val="00670382"/>
    <w:rsid w:val="00673BF2"/>
    <w:rsid w:val="006778A9"/>
    <w:rsid w:val="00680D7A"/>
    <w:rsid w:val="00682E7C"/>
    <w:rsid w:val="0069157E"/>
    <w:rsid w:val="006952BC"/>
    <w:rsid w:val="00697AC3"/>
    <w:rsid w:val="006A0568"/>
    <w:rsid w:val="006A1DBE"/>
    <w:rsid w:val="006A2F7C"/>
    <w:rsid w:val="006A34E1"/>
    <w:rsid w:val="006A6958"/>
    <w:rsid w:val="006B04FA"/>
    <w:rsid w:val="006B1355"/>
    <w:rsid w:val="006B3193"/>
    <w:rsid w:val="006B5FB3"/>
    <w:rsid w:val="006C0E40"/>
    <w:rsid w:val="006C2AA2"/>
    <w:rsid w:val="006C75CF"/>
    <w:rsid w:val="006D2ED4"/>
    <w:rsid w:val="006D37A8"/>
    <w:rsid w:val="006D3ABC"/>
    <w:rsid w:val="006D6827"/>
    <w:rsid w:val="006E18A2"/>
    <w:rsid w:val="006E2232"/>
    <w:rsid w:val="006F07B8"/>
    <w:rsid w:val="006F2F99"/>
    <w:rsid w:val="006F3558"/>
    <w:rsid w:val="006F672C"/>
    <w:rsid w:val="00702C89"/>
    <w:rsid w:val="00703AA3"/>
    <w:rsid w:val="007071E3"/>
    <w:rsid w:val="00712568"/>
    <w:rsid w:val="00713AE1"/>
    <w:rsid w:val="0071624D"/>
    <w:rsid w:val="00720645"/>
    <w:rsid w:val="00722269"/>
    <w:rsid w:val="007236EF"/>
    <w:rsid w:val="0072715C"/>
    <w:rsid w:val="00734AC9"/>
    <w:rsid w:val="00737DF8"/>
    <w:rsid w:val="0074755D"/>
    <w:rsid w:val="007537EC"/>
    <w:rsid w:val="00753869"/>
    <w:rsid w:val="00753A28"/>
    <w:rsid w:val="00753ED8"/>
    <w:rsid w:val="007551C5"/>
    <w:rsid w:val="007556E9"/>
    <w:rsid w:val="00762885"/>
    <w:rsid w:val="007628B9"/>
    <w:rsid w:val="00763BB8"/>
    <w:rsid w:val="00771B6A"/>
    <w:rsid w:val="00771EBE"/>
    <w:rsid w:val="00776FCD"/>
    <w:rsid w:val="00783192"/>
    <w:rsid w:val="00784518"/>
    <w:rsid w:val="00784FE6"/>
    <w:rsid w:val="00787A6E"/>
    <w:rsid w:val="007953B9"/>
    <w:rsid w:val="00795CB1"/>
    <w:rsid w:val="00795D00"/>
    <w:rsid w:val="007A305F"/>
    <w:rsid w:val="007A31F6"/>
    <w:rsid w:val="007A4331"/>
    <w:rsid w:val="007B17A4"/>
    <w:rsid w:val="007B2399"/>
    <w:rsid w:val="007B41E5"/>
    <w:rsid w:val="007B5877"/>
    <w:rsid w:val="007C4524"/>
    <w:rsid w:val="007E252B"/>
    <w:rsid w:val="007E2FCB"/>
    <w:rsid w:val="007F11D6"/>
    <w:rsid w:val="007F3C09"/>
    <w:rsid w:val="007F52D2"/>
    <w:rsid w:val="007F6773"/>
    <w:rsid w:val="007F7D5E"/>
    <w:rsid w:val="00802F59"/>
    <w:rsid w:val="00806FF0"/>
    <w:rsid w:val="00807F6F"/>
    <w:rsid w:val="008175E8"/>
    <w:rsid w:val="008179BF"/>
    <w:rsid w:val="00817F4A"/>
    <w:rsid w:val="00821C67"/>
    <w:rsid w:val="00822585"/>
    <w:rsid w:val="00826F8B"/>
    <w:rsid w:val="00830897"/>
    <w:rsid w:val="00832E1E"/>
    <w:rsid w:val="008372BA"/>
    <w:rsid w:val="00840EA1"/>
    <w:rsid w:val="008418FB"/>
    <w:rsid w:val="0084192C"/>
    <w:rsid w:val="00841F6B"/>
    <w:rsid w:val="008449C8"/>
    <w:rsid w:val="00846FE4"/>
    <w:rsid w:val="00860524"/>
    <w:rsid w:val="008647A7"/>
    <w:rsid w:val="0086725D"/>
    <w:rsid w:val="00880F82"/>
    <w:rsid w:val="00883211"/>
    <w:rsid w:val="00885626"/>
    <w:rsid w:val="00886665"/>
    <w:rsid w:val="00886E99"/>
    <w:rsid w:val="00890D35"/>
    <w:rsid w:val="00891029"/>
    <w:rsid w:val="008911C6"/>
    <w:rsid w:val="00893E9B"/>
    <w:rsid w:val="0089662E"/>
    <w:rsid w:val="00896687"/>
    <w:rsid w:val="0089750C"/>
    <w:rsid w:val="008A3349"/>
    <w:rsid w:val="008A3BFB"/>
    <w:rsid w:val="008A61D9"/>
    <w:rsid w:val="008A7ACB"/>
    <w:rsid w:val="008B09FC"/>
    <w:rsid w:val="008B1CE7"/>
    <w:rsid w:val="008B2A76"/>
    <w:rsid w:val="008B4837"/>
    <w:rsid w:val="008C0A7E"/>
    <w:rsid w:val="008C44F5"/>
    <w:rsid w:val="008C5B41"/>
    <w:rsid w:val="008D18FB"/>
    <w:rsid w:val="008D5B38"/>
    <w:rsid w:val="008D5FD1"/>
    <w:rsid w:val="008D638B"/>
    <w:rsid w:val="008E0814"/>
    <w:rsid w:val="008E4E4F"/>
    <w:rsid w:val="008E5478"/>
    <w:rsid w:val="008F02FE"/>
    <w:rsid w:val="008F1246"/>
    <w:rsid w:val="008F5086"/>
    <w:rsid w:val="008F51A8"/>
    <w:rsid w:val="008F7D41"/>
    <w:rsid w:val="00902D60"/>
    <w:rsid w:val="009035A9"/>
    <w:rsid w:val="00904831"/>
    <w:rsid w:val="009054BD"/>
    <w:rsid w:val="00906424"/>
    <w:rsid w:val="0092092F"/>
    <w:rsid w:val="00920E65"/>
    <w:rsid w:val="00922BD1"/>
    <w:rsid w:val="00926128"/>
    <w:rsid w:val="00927394"/>
    <w:rsid w:val="00930E02"/>
    <w:rsid w:val="00931CAE"/>
    <w:rsid w:val="009331E5"/>
    <w:rsid w:val="0093492E"/>
    <w:rsid w:val="0093546D"/>
    <w:rsid w:val="0094046D"/>
    <w:rsid w:val="00940524"/>
    <w:rsid w:val="00940868"/>
    <w:rsid w:val="009412CC"/>
    <w:rsid w:val="00941686"/>
    <w:rsid w:val="009445C9"/>
    <w:rsid w:val="009469ED"/>
    <w:rsid w:val="00955AFE"/>
    <w:rsid w:val="00961614"/>
    <w:rsid w:val="009618E5"/>
    <w:rsid w:val="009674E2"/>
    <w:rsid w:val="009742A6"/>
    <w:rsid w:val="00982A0D"/>
    <w:rsid w:val="00983DBD"/>
    <w:rsid w:val="00987891"/>
    <w:rsid w:val="00994782"/>
    <w:rsid w:val="009964CC"/>
    <w:rsid w:val="0099651D"/>
    <w:rsid w:val="00996FC6"/>
    <w:rsid w:val="009977F8"/>
    <w:rsid w:val="00997FF7"/>
    <w:rsid w:val="009A27A4"/>
    <w:rsid w:val="009A3E05"/>
    <w:rsid w:val="009A66FF"/>
    <w:rsid w:val="009B2530"/>
    <w:rsid w:val="009B5704"/>
    <w:rsid w:val="009B6DEC"/>
    <w:rsid w:val="009B755E"/>
    <w:rsid w:val="009C64D5"/>
    <w:rsid w:val="009D081A"/>
    <w:rsid w:val="009D1642"/>
    <w:rsid w:val="009D2D54"/>
    <w:rsid w:val="009D59B4"/>
    <w:rsid w:val="009D5BF0"/>
    <w:rsid w:val="009E170D"/>
    <w:rsid w:val="009E3C43"/>
    <w:rsid w:val="009E448E"/>
    <w:rsid w:val="009E4FA6"/>
    <w:rsid w:val="009E6A90"/>
    <w:rsid w:val="009F0B24"/>
    <w:rsid w:val="009F0B98"/>
    <w:rsid w:val="009F1195"/>
    <w:rsid w:val="009F1297"/>
    <w:rsid w:val="009F339F"/>
    <w:rsid w:val="009F3630"/>
    <w:rsid w:val="00A0094E"/>
    <w:rsid w:val="00A06FC3"/>
    <w:rsid w:val="00A10EDD"/>
    <w:rsid w:val="00A1530A"/>
    <w:rsid w:val="00A22AC7"/>
    <w:rsid w:val="00A24163"/>
    <w:rsid w:val="00A26423"/>
    <w:rsid w:val="00A26D8A"/>
    <w:rsid w:val="00A27502"/>
    <w:rsid w:val="00A33C60"/>
    <w:rsid w:val="00A34664"/>
    <w:rsid w:val="00A37357"/>
    <w:rsid w:val="00A37E2E"/>
    <w:rsid w:val="00A46D20"/>
    <w:rsid w:val="00A47EC3"/>
    <w:rsid w:val="00A52AEB"/>
    <w:rsid w:val="00A63906"/>
    <w:rsid w:val="00A64403"/>
    <w:rsid w:val="00A76360"/>
    <w:rsid w:val="00A853FB"/>
    <w:rsid w:val="00A87E43"/>
    <w:rsid w:val="00A904A7"/>
    <w:rsid w:val="00A90D8E"/>
    <w:rsid w:val="00A91AE0"/>
    <w:rsid w:val="00A977B9"/>
    <w:rsid w:val="00AA15DF"/>
    <w:rsid w:val="00AA5F73"/>
    <w:rsid w:val="00AA69CF"/>
    <w:rsid w:val="00AB2E3D"/>
    <w:rsid w:val="00AB2E99"/>
    <w:rsid w:val="00AB5819"/>
    <w:rsid w:val="00AB77FE"/>
    <w:rsid w:val="00AC082C"/>
    <w:rsid w:val="00AC26D9"/>
    <w:rsid w:val="00AC3754"/>
    <w:rsid w:val="00AC4C0E"/>
    <w:rsid w:val="00AC650F"/>
    <w:rsid w:val="00AC725B"/>
    <w:rsid w:val="00AD155D"/>
    <w:rsid w:val="00AD7110"/>
    <w:rsid w:val="00AD756C"/>
    <w:rsid w:val="00AE6810"/>
    <w:rsid w:val="00AF1193"/>
    <w:rsid w:val="00AF3B36"/>
    <w:rsid w:val="00AF6114"/>
    <w:rsid w:val="00B02EB7"/>
    <w:rsid w:val="00B04D9E"/>
    <w:rsid w:val="00B063A2"/>
    <w:rsid w:val="00B07FBD"/>
    <w:rsid w:val="00B11966"/>
    <w:rsid w:val="00B121AE"/>
    <w:rsid w:val="00B12358"/>
    <w:rsid w:val="00B17C4A"/>
    <w:rsid w:val="00B27E87"/>
    <w:rsid w:val="00B301E8"/>
    <w:rsid w:val="00B31AFA"/>
    <w:rsid w:val="00B40259"/>
    <w:rsid w:val="00B44E63"/>
    <w:rsid w:val="00B470FE"/>
    <w:rsid w:val="00B51013"/>
    <w:rsid w:val="00B544B7"/>
    <w:rsid w:val="00B61D79"/>
    <w:rsid w:val="00B61DB6"/>
    <w:rsid w:val="00B65AC1"/>
    <w:rsid w:val="00B70BD6"/>
    <w:rsid w:val="00B774E0"/>
    <w:rsid w:val="00B82600"/>
    <w:rsid w:val="00B91988"/>
    <w:rsid w:val="00B92EF7"/>
    <w:rsid w:val="00B95FC6"/>
    <w:rsid w:val="00BA0853"/>
    <w:rsid w:val="00BA26F2"/>
    <w:rsid w:val="00BB2978"/>
    <w:rsid w:val="00BB5FAF"/>
    <w:rsid w:val="00BC205F"/>
    <w:rsid w:val="00BC5339"/>
    <w:rsid w:val="00BC5740"/>
    <w:rsid w:val="00BC6AE1"/>
    <w:rsid w:val="00BD4160"/>
    <w:rsid w:val="00BD5CC4"/>
    <w:rsid w:val="00BD7875"/>
    <w:rsid w:val="00BD7A14"/>
    <w:rsid w:val="00BE2D8A"/>
    <w:rsid w:val="00BF1D6B"/>
    <w:rsid w:val="00BF3AFC"/>
    <w:rsid w:val="00BF410A"/>
    <w:rsid w:val="00C05D3D"/>
    <w:rsid w:val="00C07E13"/>
    <w:rsid w:val="00C10875"/>
    <w:rsid w:val="00C15D46"/>
    <w:rsid w:val="00C16185"/>
    <w:rsid w:val="00C178B9"/>
    <w:rsid w:val="00C178E8"/>
    <w:rsid w:val="00C21A0F"/>
    <w:rsid w:val="00C21F19"/>
    <w:rsid w:val="00C22AC0"/>
    <w:rsid w:val="00C22C16"/>
    <w:rsid w:val="00C243BF"/>
    <w:rsid w:val="00C309FD"/>
    <w:rsid w:val="00C33880"/>
    <w:rsid w:val="00C375A2"/>
    <w:rsid w:val="00C40271"/>
    <w:rsid w:val="00C40CE2"/>
    <w:rsid w:val="00C42D6C"/>
    <w:rsid w:val="00C453C0"/>
    <w:rsid w:val="00C56A82"/>
    <w:rsid w:val="00C56DB8"/>
    <w:rsid w:val="00C57C91"/>
    <w:rsid w:val="00C6350C"/>
    <w:rsid w:val="00C65A8F"/>
    <w:rsid w:val="00C7460F"/>
    <w:rsid w:val="00C769FC"/>
    <w:rsid w:val="00C76A85"/>
    <w:rsid w:val="00C813E3"/>
    <w:rsid w:val="00C81FEF"/>
    <w:rsid w:val="00C84422"/>
    <w:rsid w:val="00C855DB"/>
    <w:rsid w:val="00C85E8B"/>
    <w:rsid w:val="00C87F5A"/>
    <w:rsid w:val="00C9021C"/>
    <w:rsid w:val="00C902BD"/>
    <w:rsid w:val="00C933CC"/>
    <w:rsid w:val="00C94FD1"/>
    <w:rsid w:val="00C9509E"/>
    <w:rsid w:val="00CA33DD"/>
    <w:rsid w:val="00CA3AE4"/>
    <w:rsid w:val="00CA5677"/>
    <w:rsid w:val="00CA64B8"/>
    <w:rsid w:val="00CA7EB7"/>
    <w:rsid w:val="00CB070A"/>
    <w:rsid w:val="00CB086D"/>
    <w:rsid w:val="00CB2C36"/>
    <w:rsid w:val="00CB3D1E"/>
    <w:rsid w:val="00CC0093"/>
    <w:rsid w:val="00CC085D"/>
    <w:rsid w:val="00CC20F8"/>
    <w:rsid w:val="00CC2569"/>
    <w:rsid w:val="00CC2C2B"/>
    <w:rsid w:val="00CC79EB"/>
    <w:rsid w:val="00CD02EE"/>
    <w:rsid w:val="00CD1C1F"/>
    <w:rsid w:val="00CE1AF1"/>
    <w:rsid w:val="00CE1CA8"/>
    <w:rsid w:val="00CE675C"/>
    <w:rsid w:val="00CF2B7D"/>
    <w:rsid w:val="00CF4E05"/>
    <w:rsid w:val="00D02773"/>
    <w:rsid w:val="00D05A44"/>
    <w:rsid w:val="00D06E5C"/>
    <w:rsid w:val="00D10673"/>
    <w:rsid w:val="00D13CC9"/>
    <w:rsid w:val="00D1476E"/>
    <w:rsid w:val="00D1540E"/>
    <w:rsid w:val="00D2446D"/>
    <w:rsid w:val="00D30FDA"/>
    <w:rsid w:val="00D403A4"/>
    <w:rsid w:val="00D40502"/>
    <w:rsid w:val="00D44984"/>
    <w:rsid w:val="00D5482B"/>
    <w:rsid w:val="00D5719D"/>
    <w:rsid w:val="00D611C0"/>
    <w:rsid w:val="00D65603"/>
    <w:rsid w:val="00D66455"/>
    <w:rsid w:val="00D66748"/>
    <w:rsid w:val="00D66979"/>
    <w:rsid w:val="00D67D7B"/>
    <w:rsid w:val="00D67D81"/>
    <w:rsid w:val="00D715B5"/>
    <w:rsid w:val="00D71B9D"/>
    <w:rsid w:val="00D74958"/>
    <w:rsid w:val="00D75F2C"/>
    <w:rsid w:val="00D769FA"/>
    <w:rsid w:val="00D802D8"/>
    <w:rsid w:val="00D9171F"/>
    <w:rsid w:val="00DA3715"/>
    <w:rsid w:val="00DB127B"/>
    <w:rsid w:val="00DC358D"/>
    <w:rsid w:val="00DD51CE"/>
    <w:rsid w:val="00DE0FF3"/>
    <w:rsid w:val="00DE404E"/>
    <w:rsid w:val="00DE6CBF"/>
    <w:rsid w:val="00DF1AB5"/>
    <w:rsid w:val="00DF1C2A"/>
    <w:rsid w:val="00DF2898"/>
    <w:rsid w:val="00DF31A5"/>
    <w:rsid w:val="00DF57C2"/>
    <w:rsid w:val="00DF5DB0"/>
    <w:rsid w:val="00DF7DBA"/>
    <w:rsid w:val="00E0125E"/>
    <w:rsid w:val="00E07892"/>
    <w:rsid w:val="00E07D56"/>
    <w:rsid w:val="00E20591"/>
    <w:rsid w:val="00E2495B"/>
    <w:rsid w:val="00E2500A"/>
    <w:rsid w:val="00E26DBC"/>
    <w:rsid w:val="00E27731"/>
    <w:rsid w:val="00E32AFD"/>
    <w:rsid w:val="00E35702"/>
    <w:rsid w:val="00E40D31"/>
    <w:rsid w:val="00E4212B"/>
    <w:rsid w:val="00E44A9D"/>
    <w:rsid w:val="00E47637"/>
    <w:rsid w:val="00E56F27"/>
    <w:rsid w:val="00E6020F"/>
    <w:rsid w:val="00E63552"/>
    <w:rsid w:val="00E70874"/>
    <w:rsid w:val="00E70C0A"/>
    <w:rsid w:val="00E71706"/>
    <w:rsid w:val="00E71B6E"/>
    <w:rsid w:val="00E7257F"/>
    <w:rsid w:val="00E72F4D"/>
    <w:rsid w:val="00E74C4C"/>
    <w:rsid w:val="00E77122"/>
    <w:rsid w:val="00E774EB"/>
    <w:rsid w:val="00E851DA"/>
    <w:rsid w:val="00E86952"/>
    <w:rsid w:val="00E92E70"/>
    <w:rsid w:val="00E967B5"/>
    <w:rsid w:val="00E96F9F"/>
    <w:rsid w:val="00EA3249"/>
    <w:rsid w:val="00EA6E5C"/>
    <w:rsid w:val="00EB4141"/>
    <w:rsid w:val="00EB67DB"/>
    <w:rsid w:val="00EC320F"/>
    <w:rsid w:val="00EC4398"/>
    <w:rsid w:val="00EC4F9B"/>
    <w:rsid w:val="00EC60C4"/>
    <w:rsid w:val="00EC7037"/>
    <w:rsid w:val="00EC72E2"/>
    <w:rsid w:val="00ED235C"/>
    <w:rsid w:val="00ED60AE"/>
    <w:rsid w:val="00ED6C36"/>
    <w:rsid w:val="00EE0859"/>
    <w:rsid w:val="00EE2993"/>
    <w:rsid w:val="00EE2FA4"/>
    <w:rsid w:val="00EE2FA6"/>
    <w:rsid w:val="00EE6103"/>
    <w:rsid w:val="00EF02B5"/>
    <w:rsid w:val="00EF24A3"/>
    <w:rsid w:val="00EF2598"/>
    <w:rsid w:val="00EF2BBB"/>
    <w:rsid w:val="00EF3A91"/>
    <w:rsid w:val="00EF5092"/>
    <w:rsid w:val="00EF713A"/>
    <w:rsid w:val="00EF7CF5"/>
    <w:rsid w:val="00F05781"/>
    <w:rsid w:val="00F06862"/>
    <w:rsid w:val="00F12BC8"/>
    <w:rsid w:val="00F13722"/>
    <w:rsid w:val="00F2151F"/>
    <w:rsid w:val="00F257A1"/>
    <w:rsid w:val="00F265E8"/>
    <w:rsid w:val="00F3044A"/>
    <w:rsid w:val="00F3386B"/>
    <w:rsid w:val="00F3484B"/>
    <w:rsid w:val="00F360C8"/>
    <w:rsid w:val="00F37783"/>
    <w:rsid w:val="00F379C6"/>
    <w:rsid w:val="00F41A9E"/>
    <w:rsid w:val="00F447D7"/>
    <w:rsid w:val="00F45864"/>
    <w:rsid w:val="00F45EC8"/>
    <w:rsid w:val="00F51CF8"/>
    <w:rsid w:val="00F54EB3"/>
    <w:rsid w:val="00F578F8"/>
    <w:rsid w:val="00F609DA"/>
    <w:rsid w:val="00F646F5"/>
    <w:rsid w:val="00F67808"/>
    <w:rsid w:val="00F80A4F"/>
    <w:rsid w:val="00F85C19"/>
    <w:rsid w:val="00F87318"/>
    <w:rsid w:val="00F9098D"/>
    <w:rsid w:val="00F9102B"/>
    <w:rsid w:val="00F910CA"/>
    <w:rsid w:val="00F93B00"/>
    <w:rsid w:val="00F954B3"/>
    <w:rsid w:val="00F95FE4"/>
    <w:rsid w:val="00FA06FE"/>
    <w:rsid w:val="00FA463B"/>
    <w:rsid w:val="00FA56C9"/>
    <w:rsid w:val="00FA5BD0"/>
    <w:rsid w:val="00FB09A1"/>
    <w:rsid w:val="00FB0C24"/>
    <w:rsid w:val="00FB55D7"/>
    <w:rsid w:val="00FC17BE"/>
    <w:rsid w:val="00FC6E1A"/>
    <w:rsid w:val="00FD0529"/>
    <w:rsid w:val="00FD0F2F"/>
    <w:rsid w:val="00FD765F"/>
    <w:rsid w:val="00FE34CA"/>
    <w:rsid w:val="00FE4D9D"/>
    <w:rsid w:val="00FE5E9F"/>
    <w:rsid w:val="00FE741D"/>
    <w:rsid w:val="00FF45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D038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F95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17A7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897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17A7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link w:val="Heading3"/>
    <w:uiPriority w:val="9"/>
    <w:semiHidden/>
    <w:rsid w:val="00830897"/>
    <w:rPr>
      <w:rFonts w:ascii="Cambria" w:eastAsia="MS Gothic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72"/>
    <w:qFormat/>
    <w:rsid w:val="003F5EF3"/>
    <w:pPr>
      <w:ind w:left="720"/>
      <w:contextualSpacing/>
    </w:pPr>
  </w:style>
  <w:style w:type="paragraph" w:styleId="NoSpacing">
    <w:name w:val="No Spacing"/>
    <w:uiPriority w:val="1"/>
    <w:qFormat/>
    <w:rsid w:val="006F07B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41633F"/>
    <w:rPr>
      <w:color w:val="0000FF"/>
      <w:u w:val="single"/>
    </w:rPr>
  </w:style>
  <w:style w:type="paragraph" w:styleId="ListBullet">
    <w:name w:val="List Bullet"/>
    <w:basedOn w:val="Normal"/>
    <w:rsid w:val="00636F9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4E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4EEF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F02B5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F57C2"/>
  </w:style>
  <w:style w:type="character" w:customStyle="1" w:styleId="texhtml">
    <w:name w:val="texhtml"/>
    <w:basedOn w:val="DefaultParagraphFont"/>
    <w:rsid w:val="00A06FC3"/>
  </w:style>
  <w:style w:type="character" w:styleId="PlaceholderText">
    <w:name w:val="Placeholder Text"/>
    <w:uiPriority w:val="99"/>
    <w:semiHidden/>
    <w:rsid w:val="00463846"/>
    <w:rPr>
      <w:color w:val="808080"/>
    </w:rPr>
  </w:style>
  <w:style w:type="character" w:styleId="CommentReference">
    <w:name w:val="annotation reference"/>
    <w:uiPriority w:val="99"/>
    <w:semiHidden/>
    <w:unhideWhenUsed/>
    <w:rsid w:val="00036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048"/>
  </w:style>
  <w:style w:type="character" w:customStyle="1" w:styleId="CommentTextChar">
    <w:name w:val="Comment Text Char"/>
    <w:link w:val="CommentText"/>
    <w:uiPriority w:val="99"/>
    <w:semiHidden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04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360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E14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F95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17A7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897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17A7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link w:val="Heading3"/>
    <w:uiPriority w:val="9"/>
    <w:semiHidden/>
    <w:rsid w:val="00830897"/>
    <w:rPr>
      <w:rFonts w:ascii="Cambria" w:eastAsia="MS Gothic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72"/>
    <w:qFormat/>
    <w:rsid w:val="003F5EF3"/>
    <w:pPr>
      <w:ind w:left="720"/>
      <w:contextualSpacing/>
    </w:pPr>
  </w:style>
  <w:style w:type="paragraph" w:styleId="NoSpacing">
    <w:name w:val="No Spacing"/>
    <w:uiPriority w:val="1"/>
    <w:qFormat/>
    <w:rsid w:val="006F07B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41633F"/>
    <w:rPr>
      <w:color w:val="0000FF"/>
      <w:u w:val="single"/>
    </w:rPr>
  </w:style>
  <w:style w:type="paragraph" w:styleId="ListBullet">
    <w:name w:val="List Bullet"/>
    <w:basedOn w:val="Normal"/>
    <w:rsid w:val="00636F9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4E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4EEF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F02B5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F57C2"/>
  </w:style>
  <w:style w:type="character" w:customStyle="1" w:styleId="texhtml">
    <w:name w:val="texhtml"/>
    <w:basedOn w:val="DefaultParagraphFont"/>
    <w:rsid w:val="00A06FC3"/>
  </w:style>
  <w:style w:type="character" w:styleId="PlaceholderText">
    <w:name w:val="Placeholder Text"/>
    <w:uiPriority w:val="99"/>
    <w:semiHidden/>
    <w:rsid w:val="00463846"/>
    <w:rPr>
      <w:color w:val="808080"/>
    </w:rPr>
  </w:style>
  <w:style w:type="character" w:styleId="CommentReference">
    <w:name w:val="annotation reference"/>
    <w:uiPriority w:val="99"/>
    <w:semiHidden/>
    <w:unhideWhenUsed/>
    <w:rsid w:val="00036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048"/>
  </w:style>
  <w:style w:type="character" w:customStyle="1" w:styleId="CommentTextChar">
    <w:name w:val="Comment Text Char"/>
    <w:link w:val="CommentText"/>
    <w:uiPriority w:val="99"/>
    <w:semiHidden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04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360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E14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C22BE6-00FF-E745-9854-28A71497E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ton</dc:creator>
  <cp:lastModifiedBy>Philip Barton</cp:lastModifiedBy>
  <cp:revision>3</cp:revision>
  <cp:lastPrinted>2012-05-08T05:11:00Z</cp:lastPrinted>
  <dcterms:created xsi:type="dcterms:W3CDTF">2012-12-11T06:49:00Z</dcterms:created>
  <dcterms:modified xsi:type="dcterms:W3CDTF">2012-12-11T06:51:00Z</dcterms:modified>
</cp:coreProperties>
</file>